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0AC" w:rsidRPr="0018672D" w:rsidRDefault="00B9262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2</w:t>
      </w:r>
      <w:r w:rsidR="0018672D" w:rsidRPr="0018672D">
        <w:rPr>
          <w:rFonts w:ascii="Arial" w:hAnsi="Arial" w:cs="Arial"/>
          <w:b/>
        </w:rPr>
        <w:t xml:space="preserve"> </w:t>
      </w:r>
    </w:p>
    <w:tbl>
      <w:tblPr>
        <w:tblW w:w="12431" w:type="dxa"/>
        <w:tblInd w:w="93" w:type="dxa"/>
        <w:tblLook w:val="04A0" w:firstRow="1" w:lastRow="0" w:firstColumn="1" w:lastColumn="0" w:noHBand="0" w:noVBand="1"/>
      </w:tblPr>
      <w:tblGrid>
        <w:gridCol w:w="965"/>
        <w:gridCol w:w="8492"/>
        <w:gridCol w:w="1659"/>
        <w:gridCol w:w="2104"/>
      </w:tblGrid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867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b/>
                <w:bCs/>
                <w:color w:val="000000"/>
              </w:rPr>
              <w:t>KO24m</w:t>
            </w:r>
            <w:r w:rsidR="00B92628">
              <w:rPr>
                <w:rFonts w:ascii="Calibri" w:eastAsia="Times New Roman" w:hAnsi="Calibri" w:cs="Times New Roman"/>
                <w:b/>
                <w:bCs/>
                <w:color w:val="000000"/>
              </w:rPr>
              <w:t>os</w:t>
            </w:r>
            <w:r w:rsidRPr="0018672D">
              <w:rPr>
                <w:rFonts w:ascii="Calibri" w:eastAsia="Times New Roman" w:hAnsi="Calibri" w:cs="Times New Roman"/>
                <w:b/>
                <w:bCs/>
                <w:color w:val="000000"/>
              </w:rPr>
              <w:t>/WT24m</w:t>
            </w:r>
            <w:r w:rsidR="00B92628">
              <w:rPr>
                <w:rFonts w:ascii="Calibri" w:eastAsia="Times New Roman" w:hAnsi="Calibri" w:cs="Times New Roman"/>
                <w:b/>
                <w:bCs/>
                <w:color w:val="000000"/>
              </w:rPr>
              <w:t>os</w:t>
            </w:r>
            <w:bookmarkStart w:id="0" w:name="_GoBack"/>
            <w:bookmarkEnd w:id="0"/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dual oxidase maturation factor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Duoxa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5.36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redicted gene 10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m10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3.53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solute carrier family 22 (organic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atio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transporter), member 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lc22a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3.39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110006E14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110006E14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0.11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small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roli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-rich protein 1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prr1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9.78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stearoyl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-Coenzyme A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desatur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cd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7.05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protein 17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Tmem17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5.83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H19 fetal liver mRN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H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5.76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amma-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minobutyric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acid (GABA) A receptor, subunit beta 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abrb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5.63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WNK lysine deficient protein kinase 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Wnk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5.43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arbonic anhydrase 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ar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5.37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oligodendrocyt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transcription factor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Olig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4.41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lpha fetoprotei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fp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4.18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miR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containing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Mirg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3.78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tubulointerstitial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nephritis antige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Tinag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3.31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hesus blood group-associated B glycoprotei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Rhbg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2.87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TP-binding cassette, sub-family C (CFTR/MRP), member 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bcc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2.86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rotease, serine, 8 (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rostas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rss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2.71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hosphoglucomut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gm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2.32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NA imprinted and accumulated in nucleu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Rian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2.24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arbonic anhydrase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ar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2.10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neuronal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entrax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Nptx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2.03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aternally expressed 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eg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1.80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A730054J21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730054J21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1.75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kines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family member 26B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Kif26b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1.28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 protein-coupled receptor 6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pr6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1.24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dual oxidase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Duox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1.16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olute carrier family 1 (glutamate/neutral amino acid transporter), member 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lc1a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1.13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van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Vnn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0.99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trans-acting transcription factor 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p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0.95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olute carrier family 7 (cationic amino acid transporter, y+ system), member 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lc7a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0.20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ldo-keto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reduct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family 1, member B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kr1b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9.91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DAMTS-like 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damtsl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9.69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lastRenderedPageBreak/>
              <w:t>3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B830012L14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B830012L14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9.68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eroid-lipofuscinosis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, neuronal 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ln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9.39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GF-like-domain, multiple 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gfl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9.38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nemo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like kinas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Nlk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9.12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kelch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-like 23 (Drosophila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Klhl2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8.99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fibroblast growth factor 2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Fgf2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8.89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etinol dehydrogenase 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dh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8.87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delta/notch-like EGF-related recepto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Dner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8.35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eroxisome proliferator activated receptor gamm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parg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8.33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nuclear protein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Nupr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8.25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naked cuticle 1 homolog (Drosophila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Nkd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8.17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LOVL family member 7, elongation of long chain fatty acids (yeast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lovl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8.15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protein kinase,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GMP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-dependent, type II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rkg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8.13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ubiquitin 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Ubd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7.62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oiled-coil domain containing 2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cdc2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7.59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vill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Vil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7.51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DNA segment,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7, human D6S56E 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D17H6S56E-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7.45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romin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rom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7.39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olute carrier family 1 (glial high affinity glutamate transporter), member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lc1a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7.30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N-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cetyltransfer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8 (GCN5-related, putative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Nat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7.20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almodul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-like 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alml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7.17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ATPase, H+ transporting,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lysosomal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V0 subunit E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tp6v0e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7.16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lipoprotein lipas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Lpl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7.12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lutathione S-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transfer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, mu 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stm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7.12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onoamine oxidase 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Maoa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7.11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very low density lipoprotein recepto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Vldlr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7.11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lutathione S-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transfer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, mu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stm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6.83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monoacylglycerol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O-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cyltransfer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ogat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6.77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adherin-related family member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dhr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6.75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ecreted frizzled-related protein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frp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6.59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ATPase, H+ transporting,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lysosomal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V0 subunit D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tp6v0d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6.56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olute carrier family 39 (zinc transporter), member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lc39a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6.52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egulator of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alcineur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can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6.36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lutathione S-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transfer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, mu 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stm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6.15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ytochrome P450, family 4, subfamily a, polypeptide 12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yp4a12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6.10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Indian hedgehog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Ihh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6.06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nuclear factor,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erythroid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derived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Nfe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6.04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lastRenderedPageBreak/>
              <w:t>7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2010107G23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010107G23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85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ysteine and glycine-rich protein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srp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83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amello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-like 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ml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74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ollagen, type VIII, alpha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ol8a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67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brain expressed gene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Bex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62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mevalonat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diphospho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) decarboxylas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Mvd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59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ntigen identified by monoclonal antibody Ki 6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ki6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47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ytochrome P450, family 7, subfamily a, polypeptide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yp7a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42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family with sequence similarity 102, member 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Fam102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41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nucleosome assembly protein 1-like 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Nap1l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38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NAD(P)H dehydrogenase,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quino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Nqo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34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RINL1A complex locu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com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33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tumor necrosis factor receptor superfamily, member 1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Tnfrsf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32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TPase, class V, type 10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tp10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25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700112E06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700112E06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17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tubulin, alpha 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Tuba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14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arboxypeptid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pe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13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baculoviral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IAP repeat-containing 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Birc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08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oiled-coil domain containing 12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cdc12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06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N-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myc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downstream regulated gene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Ndrg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05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ycl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B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cnb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04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ytochrome P450, family 2, subfamily c, polypeptide 5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yp2c5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04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rginine vasopressin receptor 1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vpr1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03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ubiquitin-conjugating enzyme E2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Ube2c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01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pyruvate dehydrogenase kinase,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isoenzym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dk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01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dual-specificity tyrosine-(Y)-phosphorylation regulated kinase 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Dyrk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.00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IPC PDZ domain containing family, member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ipc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89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hospholysi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hosphohistidi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inorganic pyrophosphate phosphatas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Lhpp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87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xin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xin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87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oiled-coil domain containing 85B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cdc85b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86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neural proliferation, differentiation and control gene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Npdc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84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D130043K22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D130043K22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84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Wnt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inhibitory factor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Wif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64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tetratricopeptid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repeat domain 39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Ttc39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63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B930041F14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B930041F14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57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atat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-like phospholipase domain containing 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npla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55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rokinetic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receptor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rokr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48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lastRenderedPageBreak/>
              <w:t>10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LIM domain only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Lmo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47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carbonyl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reduct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br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45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acyl-CoA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thioester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cot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45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jub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Jub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41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ndonuclease domain containing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ndod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41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etinol dehydrogenase 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dh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37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latelet derived growth factor, alph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dgfa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35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acyl-CoA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thioester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cot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34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acrophage activation 2 lik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pa2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34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rgin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type II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rg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34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B-cell link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Blnk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31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ajor facilitator superfamily domain containing 7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fsd7c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31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high mobility group box 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Hmgb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29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lutathione S-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transfer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, mu 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stm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29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leuci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rich repeat containing G protein coupled receptor 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Lgr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22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histone cluster 2, H3c2,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seudogene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Hist2h3c2-p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22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etinol binding protein 1, cellula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bp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18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family with sequence similarity 25, member 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Fam25c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18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latelet-derived growth factor, C polypeptid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dgfc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15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DP-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ribosylatio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factor-like 2 binding protei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rl2bp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11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100 calcium binding protein A11 (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algizzar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100a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11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lasminogen activator, tissu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la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10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4 L six family member 2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Tm4sf2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10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700007F19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700007F19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09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xpressed sequence C8540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8540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08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protein 13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Tmem13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08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arboxylester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G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es1g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03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ct2 onco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ct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.01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100 calcium binding protein A6 (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alcycl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100a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98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D630039A03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D630039A03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97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4930455C21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4930455C21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92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laud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ldn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92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urkinje cell protein 4-like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cp4l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89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-hydroxy-3-methylglutaryl-Coenzyme A synthase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Hmgcs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89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xpressed sequence AU01553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U01553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88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erine (or cysteine) peptidase inhibitor, clade A, member 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erpina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83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glucosid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beta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ba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83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lastRenderedPageBreak/>
              <w:t>14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histone cluster 2, H2b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Hist2h2b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83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integral membrane protein 2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Itm2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76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mab-21-like 3 (C.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elegans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ab21l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74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hydroxyacid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oxidase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Hao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73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neuron derived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neurotrophic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facto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Nenf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70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hosphoseri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aminotransferase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sat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68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eceptor accessory protein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eep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56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cytoplasmic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olyadenylatio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element binding protein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peb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54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histocompatibility 2, Q region locus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H2-Q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50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atheps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tse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46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nnex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A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nxa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46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holinergic receptor, nicotinic, alpha polypeptide 2 (neuronal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hrna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45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protein 7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Tmem7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44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glutamate-ammonia ligase (glutamine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synthet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Glul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41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protein disulfide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isomer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-like, testis expresse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dilt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40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exophil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xph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37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acetyl-Coenzyme A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cetyltransfer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cat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36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gulonolacto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(L-) oxidas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Gulo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35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eproductive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homeobox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hox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35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dual specificity phosphatase 1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Dusp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33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EC8 homolog (yeast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ec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33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oundabout homolog 1 (Drosophila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obo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33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2310021H06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310021H06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32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hosphodiester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4D,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AMP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specifi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de4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32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fatty acid binding protein 5, epidermal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Fabp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30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fat storage-inducing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protein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Fitm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29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immediate early response 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Ier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28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yelin protein zero-like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pzl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28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LIM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homeobox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protein 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Lhx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27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ecretory carrier membrane protein 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camp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27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sequence BC04640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BC04640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26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drenergic receptor, beta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drb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25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neuroepithelial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cell transforming gene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Net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24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family with sequence similarity 89, member 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Fam89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24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folat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hydrolas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Folh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23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ycl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D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cnd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23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glycogenin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Gyg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22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lastRenderedPageBreak/>
              <w:t>18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cell division cycle 20 homolog (S.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erevisia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dc2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22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2010003K11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010003K11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21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acyl-CoA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synthet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long-chain family member 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csl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20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tribbles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homolog 2 (Drosophila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Trib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20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glycerophosphodiester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hosphodiester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domain containing 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dpd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20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8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D2-associated protei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d2ap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19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DZ binding kinas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bk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17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D830012I24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D830012I24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16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pithelial membrane protein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mp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15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hosphomannomut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mm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14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ystat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B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stb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14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sulfiredox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 homolog (S.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erevisia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rxn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11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110034G24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110034G24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10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9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ldo-keto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reduct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family 1, member C2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kr1c2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09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9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rotein tyrosine phosphatase-like (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roli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instead of catalytic arginine), member b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tplb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09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myo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-inositol 1-phosphate synthase A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Isyna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08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hydroxy-delta-5-steroid dehydrogenase, 3 beta- and steroid delta-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isomer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Hsd3b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05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9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erine incorporator 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erinc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03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WNT1 inducible signaling pathway protein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Wisp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02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0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rfGAP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with SH3 domain,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nkyr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repeat and PH domain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sap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02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T-box 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Tbx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.01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eptidylglyci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alpha-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midating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monooxygenase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am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3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xtracellular matrix protein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cm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3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ytochrome P450, family 2, subfamily d, polypeptide 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yp2d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3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C730036E19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730036E19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3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arboxylester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es1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3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redicted gene 1056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m1056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3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histocompatibility 2, Q region locus 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H2-Q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3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1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rgininosuccinat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lyase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sl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2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2810007J24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810007J24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2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1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6030422H21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6030422H21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2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1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oncoprote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induced transcript 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Oit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2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1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NEDD4 binding protein 2-like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N4bp2l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2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1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eriod homolog 1 (Drosophila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er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2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CO cytochrome oxidase deficient homolog 2 (yeast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co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2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decorin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Dcn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2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tubulointerstitial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nephritis antigen-like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Tinagl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2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lastRenderedPageBreak/>
              <w:t>21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G protein-coupled receptor 137B,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seudogene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pr137b-p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1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inhibitor of DNA binding 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Id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1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2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DNA segment,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4, ERATO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Doi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298, expresse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D4Ertd298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1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2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usculoskeletal, embryonic nuclear protein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ustn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1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lip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Lpin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1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2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ficol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Fcna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1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2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hemokine (C-X-C motif) ligand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xcl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1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indoleami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2,3-dioxygenase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Ido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1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2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D38 antige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d3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1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2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5730414N17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5730414N17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1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hemokine (C-C motif) ligand 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cl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1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zinc finger protein 874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Zfp874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1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H-domain containing 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hd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0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3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lipocal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Lcn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0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3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rostaglandin E receptor 2 (subtype EP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tger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0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3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ryptochrom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 (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hotoly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-like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ry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0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3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dihydroxyaceto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kinase 2 homolog (yeast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Dak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0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3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ystathion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ystathioni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gamma-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ly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th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0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ap junction protein, alpha 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ja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0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3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etinol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satur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(all trans retinol 13,14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reduct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Retsat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0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3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ukaryotic translation initiation factor 2, subunit 3, structural gene Y-linke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if2s3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0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atheps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tsc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0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heparanase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Hpse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0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4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protein 4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Tmem4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0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ET and MYND domain containing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myd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0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AB30, member RAS oncogene family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ab3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30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4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rowth arrest specific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as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9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4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guanylat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ycl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, soluble, beta 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ucy1b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9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PARC related modular calcium binding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moc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9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4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otassium channel, subfamily T, member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Kcnt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9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4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atenin beta interacting protein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tnnbip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9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nergy homeostasis associate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Enho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9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5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acrophage receptor with collagenous structur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arc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9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5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D site albumin promoter binding protei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Dbp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9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5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ndothelial-specific receptor tyrosine kinas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Tek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9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5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bone morphogenetic protein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Bmp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9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5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olute carrier family 37 (glucose-6-phosphate transporter), member 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lc37a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8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lastRenderedPageBreak/>
              <w:t>25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latelet factor 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f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8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810046K07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810046K07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8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5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hydroxy-delta-5-steroid dehydrogenase, 3 beta- and steroid delta-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isomer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Hsd3b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8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5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fatty acid binding protein 7, brai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Fabp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8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100001G20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100001G20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8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6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 protein-coupled receptor 18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pr18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8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6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aternally expressed 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eg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8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6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xpressed sequence AU01526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U01526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8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6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9330161A08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9330161A08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8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6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rrest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, beta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rrb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8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6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roli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arginine-rich end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leuci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-rich repeat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relp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8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annose receptor, C type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rc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8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6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protein 184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Tmem184c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7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6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D630033O11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D630033O11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7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lutamate receptor, metabotropic 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rm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7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7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olute carrier organic anion transporter family, member 1a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lco1a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7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7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2F transcription factor 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2f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7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7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AM domain containing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amdc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7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7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phospholipase A2, group VII (platelet-activating factor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cetylhydrol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, plasma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la2g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7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WAP four-disulfide core domain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Wfdc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7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7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TP-binding cassette, sub-family C (CFTR/MRP), member 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bcc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7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7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roteoglycan 4 (megakaryocyte stimulating factor, articular superficial zone protein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rg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6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7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hydroxysteroid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(17-beta) dehydrogenase 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Hsd17b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6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otassium intermediate/small conductance calcium-activated channel, subfamily N, member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Kcnn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6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8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sept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237E1F" w:rsidP="00237E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pt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6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8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insulin-like growth factor binding protein 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Igfbp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6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8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egulator of G-protein signaling 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gs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6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8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RasGEF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domain family, member 1B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asgef1b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5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8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olute carrier family 7 (cationic amino acid transporter, y+ system), member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lc7a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5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8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ytochrome P450, family 2, subfamily j, polypeptide 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yp2j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5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8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C-type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lect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domain family 1, member b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lec1b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5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8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potassium channel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tetramerisatio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domain containing 1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Kctd1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5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8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hepcid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antimicrobial peptide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Hamp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5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8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rowth differentiation factor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df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5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9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yosin regulatory light chain interacting protei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Mylip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5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9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lumican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Lum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5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lastRenderedPageBreak/>
              <w:t>29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ytochrome P450, family 4, subfamily b, polypeptide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yp4b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4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9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sulfotransfer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family 5A, member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ult5a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4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9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cytochrome c oxidase subunit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VIb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polypeptide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ox6b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4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9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rystall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, lambda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ryl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4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9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kelch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-like 13 (Drosophila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Klhl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4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9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form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-like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Fmnl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4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9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denylat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kinase 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k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4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hydroxysteroid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1-beta dehydrogenase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Hsd11b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4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dpy-19-like 3 (C.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elegans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Dpy19l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3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0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hydroxysteroid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(17-beta) dehydrogenase 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Hsd17b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3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0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henazi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biosynthesis-like protein domain containing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bld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3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0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biglycan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Bgn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3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0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leukocyte cell derived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hemotax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Lect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3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0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erum/glucocorticoid regulated kinase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gk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3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0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olute carrier family 30, member 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lc30a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3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0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lasmalemm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vesicle associated protei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lvap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3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0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lutathione S-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transfer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, theta 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stt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3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0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ollect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sub-family member 1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olec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3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1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olute carrier family 3, member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lc3a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2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1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quaporin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qp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2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1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erine (or cysteine) peptidase inhibitor, clade A, member 3K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erpina3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2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1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interferon regulatory factor 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Irf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2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1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v-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maf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musculoaponeurotic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fibrosarcom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oncogene family, protein B (avian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Mafb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2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ytochrome P450, family 17, subfamily a, polypeptide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yp17a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2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1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V-set and immunoglobulin domain containing 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Vsig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1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1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uperoxide dismutase 3, extracellula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od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1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1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urocan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domain containing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Uroc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1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1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arbonic anhydrase 1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ar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1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2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forkhead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box Q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Foxq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1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2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embrane-spanning 4-domains, subfamily A, member 4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s4a4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1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2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lipom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HMGIC fusion partn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Lhfp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1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2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itochondrial carrier triple repeat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cart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0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2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egulator of G-protein signaling 1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gs1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0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2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ajor urinary protein 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up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0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2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rachidonat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5-lipoxygenase activating protei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lox5ap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20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2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olute carrier organic anion transporter family, member 1a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lco1a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9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2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ytochrome P450, family 8, subfamily b, polypeptide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yp8b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9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lastRenderedPageBreak/>
              <w:t>32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D163 antige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d16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9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3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formiminotransfer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yclodeaminase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Ftcd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9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3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neuregul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Nrg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9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3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C-type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lect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domain family 4, member f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lec4f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9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3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interferon induced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protein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Ifitm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9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3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polipoprote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A-V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poa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3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erine (or cysteine) peptidase inhibitor, clade A, member 3M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erpina3m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8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doublecort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-like kinase 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Dclk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8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3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fragile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histidi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triad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Fhit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8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3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lymphocyte antigen 6 complex, locus 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Ly6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8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3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IQ motif containing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GTP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activating protein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Iqgap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8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4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inhibitor of DNA binding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Id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7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4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a2+-dependent activator protein for secretion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adps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7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4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ytochrome P450, family 4, subfamily a, polypeptide 1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yp4a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7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4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9230104K21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9230104K21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7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4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hosphoenolpyruvat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arboxykin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, cytosolic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ck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6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4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DEAD (Asp-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Glu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l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-Asp) box polypeptide 3, Y-linked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Ddx3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6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4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insulin-like growth factor binding protein 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Igfbp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6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4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600002H07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1600002H07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6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4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inhibitor of DNA binding 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Id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6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4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olute carrier family 25, member 4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lc25a4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5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5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dual specificity phosphatase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Dusp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5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5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metallothione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t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5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5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thioredox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interacting protei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Txnip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5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5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hemokine (C-X-C motif) ligand 1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xcl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5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WD repeat and SOCS box-containing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Wsb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4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5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T3 beta-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galactosid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alpha-2,3-sialyltransferase 5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t3gal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4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5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ADAM-like,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decys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damdec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4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5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serine (or cysteine) peptidase inhibitor, clade A, member 4,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pseudoge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erpina4-ps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4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5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RIKEN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B230114P17 ge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B230114P17Rik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5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polipoprote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M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pom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4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6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olute carrier family 22 (organic anion transporter), member 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lc22a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3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6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epidermal growth factor-containing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fibul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-like extracellular matrix protein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Efemp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3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6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Kruppel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-like factor 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Klf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3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6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arbamoyl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-phosphate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synthet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ps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3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6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onnective tissue growth facto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tgf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2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6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ell adhesion molecule 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adm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2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lastRenderedPageBreak/>
              <w:t>36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adherin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dh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2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6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predicted gene 796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m796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21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6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metallothione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t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1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6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family with sequence similarity 46, member 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Fam46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1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7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BMP-binding endothelial regulato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Bmper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1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7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ollect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sub-family member 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olec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10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7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ibosomal protein S4, Y-linked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Rps4y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9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7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deiodin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iodothyroni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, type I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Dio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9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7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serine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dehydrat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-lik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Sdsl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9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7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myomes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yom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8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7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orosomucoid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Orm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8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7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-hydroxybutyrate dehydrogenase, type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Bdh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79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7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insulin-like growth factor binding protein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Igfbp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7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7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ytochrome P450, family 2, subfamily b, polypeptide 1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yp2b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7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8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erine (or cysteine) peptidase inhibitor, clade E, member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erpine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64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8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midohydrol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domain containing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mdhd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6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8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nicotinamid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N-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methyltransferase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Nnmt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6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8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lanine-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glyoxylat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aminotransferase 2-like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gxt2l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6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8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hepcid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antimicrobial peptid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Hamp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5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8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lutamate oxaloacetate transaminase 1, solubl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ot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5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8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cysteine conjugate-beta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ly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cbl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53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8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thiosulfate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sulfurtransfer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rhodane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)-like domain containing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Tstd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8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sequence BC08959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BC08959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8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ldehyde dehydrogenase 1 family, member B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ldh1b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90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lycine decarboxylas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Gldc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91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sideroflex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fxn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92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argin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>, liver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Arg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93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sulfotransfer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family 3A, member 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Sult3a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94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ajor facilitator superfamily domain containing 2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Mfsd2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95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serine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dehydratase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Sds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96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flavin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containing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monooxygen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Fmo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97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glutaminas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2 (liver, mitochondrial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Gls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98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histidine</w:t>
            </w:r>
            <w:proofErr w:type="spellEnd"/>
            <w:r w:rsidRPr="0018672D">
              <w:rPr>
                <w:rFonts w:ascii="Calibri" w:eastAsia="Times New Roman" w:hAnsi="Calibri" w:cs="Times New Roman"/>
                <w:color w:val="000000"/>
              </w:rPr>
              <w:t xml:space="preserve"> ammonia </w:t>
            </w:r>
            <w:proofErr w:type="spellStart"/>
            <w:r w:rsidRPr="0018672D">
              <w:rPr>
                <w:rFonts w:ascii="Calibri" w:eastAsia="Times New Roman" w:hAnsi="Calibri" w:cs="Times New Roman"/>
                <w:color w:val="000000"/>
              </w:rPr>
              <w:t>lyase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Ha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18672D" w:rsidRPr="0018672D" w:rsidTr="0018672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399</w:t>
            </w:r>
          </w:p>
        </w:tc>
        <w:tc>
          <w:tcPr>
            <w:tcW w:w="8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ytochrome P450, family 2, subfamily f, polypeptide 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Cyp2f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72D" w:rsidRPr="0018672D" w:rsidRDefault="0018672D" w:rsidP="001867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8672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</w:tbl>
    <w:p w:rsidR="0018672D" w:rsidRDefault="0018672D"/>
    <w:sectPr w:rsidR="0018672D" w:rsidSect="0018672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72D"/>
    <w:rsid w:val="0018672D"/>
    <w:rsid w:val="002340AC"/>
    <w:rsid w:val="00237E1F"/>
    <w:rsid w:val="00B9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8672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672D"/>
    <w:rPr>
      <w:color w:val="800080"/>
      <w:u w:val="single"/>
    </w:rPr>
  </w:style>
  <w:style w:type="paragraph" w:customStyle="1" w:styleId="xl65">
    <w:name w:val="xl65"/>
    <w:basedOn w:val="Normal"/>
    <w:rsid w:val="0018672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18672D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18672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18672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18672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18672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18672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2">
    <w:name w:val="xl72"/>
    <w:basedOn w:val="Normal"/>
    <w:rsid w:val="0018672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18672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1867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8672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672D"/>
    <w:rPr>
      <w:color w:val="800080"/>
      <w:u w:val="single"/>
    </w:rPr>
  </w:style>
  <w:style w:type="paragraph" w:customStyle="1" w:styleId="xl65">
    <w:name w:val="xl65"/>
    <w:basedOn w:val="Normal"/>
    <w:rsid w:val="0018672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18672D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18672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18672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18672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18672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18672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2">
    <w:name w:val="xl72"/>
    <w:basedOn w:val="Normal"/>
    <w:rsid w:val="0018672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18672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1867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9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3108</Words>
  <Characters>17722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tri</dc:creator>
  <cp:lastModifiedBy>Valentina</cp:lastModifiedBy>
  <cp:revision>3</cp:revision>
  <dcterms:created xsi:type="dcterms:W3CDTF">2013-05-28T01:48:00Z</dcterms:created>
  <dcterms:modified xsi:type="dcterms:W3CDTF">2013-05-28T03:58:00Z</dcterms:modified>
</cp:coreProperties>
</file>